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6952C" w14:textId="77777777" w:rsidR="00DD37BF" w:rsidRPr="005D6D64" w:rsidRDefault="00DD37BF" w:rsidP="00DD37BF">
      <w:pPr>
        <w:spacing w:after="0" w:line="276" w:lineRule="auto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upplementary Figure 4 –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>
        <w:rPr>
          <w:rFonts w:ascii="Arial" w:hAnsi="Arial" w:cs="Arial"/>
          <w:b/>
          <w:bCs/>
          <w:sz w:val="18"/>
          <w:szCs w:val="18"/>
          <w:lang w:val="en-US"/>
        </w:rPr>
        <w:t>Proportion of each age subgroup (20-29, 30-39, 40-49) within the early-onset population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 xml:space="preserve">, 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1982-2021, </w:t>
      </w:r>
      <w:r w:rsidRPr="005E059C">
        <w:rPr>
          <w:rFonts w:ascii="Arial" w:hAnsi="Arial" w:cs="Arial"/>
          <w:b/>
          <w:bCs/>
          <w:sz w:val="18"/>
          <w:szCs w:val="18"/>
          <w:lang w:val="en-US"/>
        </w:rPr>
        <w:t>Switzerland.</w:t>
      </w:r>
    </w:p>
    <w:p w14:paraId="7D558F39" w14:textId="77777777" w:rsidR="00DD37BF" w:rsidRDefault="00DD37BF" w:rsidP="00DD37BF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6648088" wp14:editId="68A3C0F0">
            <wp:extent cx="3029447" cy="3029447"/>
            <wp:effectExtent l="0" t="0" r="0" b="0"/>
            <wp:docPr id="698662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970" cy="3037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C045C7" w14:textId="77777777" w:rsidR="00614A31" w:rsidRDefault="00614A31"/>
    <w:sectPr w:rsidR="00614A31" w:rsidSect="00DD3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7E3"/>
    <w:rsid w:val="001077E3"/>
    <w:rsid w:val="00380569"/>
    <w:rsid w:val="004B0187"/>
    <w:rsid w:val="00614A31"/>
    <w:rsid w:val="009F05D7"/>
    <w:rsid w:val="00DD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D91233"/>
  <w15:chartTrackingRefBased/>
  <w15:docId w15:val="{ACDE5ADF-9F35-4082-AEA1-47875E1A1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7BF"/>
  </w:style>
  <w:style w:type="paragraph" w:styleId="Heading1">
    <w:name w:val="heading 1"/>
    <w:basedOn w:val="Normal"/>
    <w:next w:val="Normal"/>
    <w:link w:val="Heading1Char"/>
    <w:uiPriority w:val="9"/>
    <w:qFormat/>
    <w:rsid w:val="00107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7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7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7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7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7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7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7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>UNIFR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GGION Axelle</dc:creator>
  <cp:keywords/>
  <dc:description/>
  <cp:lastModifiedBy>BRAGGION Axelle</cp:lastModifiedBy>
  <cp:revision>2</cp:revision>
  <dcterms:created xsi:type="dcterms:W3CDTF">2026-06-01T08:23:00Z</dcterms:created>
  <dcterms:modified xsi:type="dcterms:W3CDTF">2026-06-01T08:24:00Z</dcterms:modified>
</cp:coreProperties>
</file>